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71"/>
        <w:gridCol w:w="1360"/>
        <w:gridCol w:w="559"/>
        <w:gridCol w:w="802"/>
        <w:gridCol w:w="1361"/>
        <w:gridCol w:w="1361"/>
        <w:gridCol w:w="1361"/>
      </w:tblGrid>
      <w:tr w:rsidR="002100AC" w:rsidRPr="00A15BDE" w14:paraId="22C94C61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B00A511" w14:textId="77777777" w:rsidR="002100AC" w:rsidRPr="00A15BDE" w:rsidRDefault="002100AC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ure 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3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Entropy values for the first vs. second image of a pair of images</w:t>
            </w:r>
            <w:r w:rsidRPr="00A15BDE" w:rsidDel="00ED41AC">
              <w:rPr>
                <w:bCs/>
              </w:rPr>
              <w:t xml:space="preserve"> </w:t>
            </w:r>
            <w:r w:rsidRPr="00A15BDE">
              <w:rPr>
                <w:bCs/>
              </w:rPr>
              <w:t>from different category</w:t>
            </w:r>
            <w:r w:rsidRPr="00A15BDE">
              <w:rPr>
                <w:bCs/>
              </w:rPr>
              <w:tab/>
            </w:r>
          </w:p>
        </w:tc>
      </w:tr>
      <w:tr w:rsidR="002100AC" w:rsidRPr="00A15BDE" w14:paraId="2015168B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F83D87E" w14:textId="77777777" w:rsidR="002100AC" w:rsidRPr="00A15BDE" w:rsidRDefault="002100AC" w:rsidP="000D3DF0">
            <w:pPr>
              <w:spacing w:line="360" w:lineRule="auto"/>
            </w:pPr>
            <w:r w:rsidRPr="00A15BDE">
              <w:t>Linear mixed model fit by REML. t-tests use Satterthwaite's method (normal distribution, effect coding): entropy ~ group*pair + (1|subjects)</w:t>
            </w:r>
          </w:p>
        </w:tc>
      </w:tr>
      <w:tr w:rsidR="002100AC" w:rsidRPr="00A15BDE" w14:paraId="6DA756FE" w14:textId="77777777" w:rsidTr="000D3DF0">
        <w:trPr>
          <w:gridAfter w:val="4"/>
          <w:wAfter w:w="4885" w:type="dxa"/>
          <w:trHeight w:val="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40E91E2" w14:textId="77777777" w:rsidR="002100AC" w:rsidRPr="00A15BDE" w:rsidRDefault="002100AC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F7E92" w14:textId="77777777" w:rsidR="002100AC" w:rsidRPr="00A15BDE" w:rsidRDefault="002100AC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2100AC" w:rsidRPr="00A15BDE" w14:paraId="68F54684" w14:textId="77777777" w:rsidTr="000D3DF0">
        <w:trPr>
          <w:trHeight w:val="97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131B4" w14:textId="77777777" w:rsidR="002100AC" w:rsidRPr="00A15BDE" w:rsidRDefault="002100AC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9CA1BA" w14:textId="77777777" w:rsidR="002100AC" w:rsidRPr="00A15BDE" w:rsidRDefault="002100AC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2100AC" w:rsidRPr="00A15BDE" w14:paraId="0E0F1945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F3003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01B8D0" w14:textId="77777777" w:rsidR="002100AC" w:rsidRPr="00A15BDE" w:rsidRDefault="002100AC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1BAF3E" w14:textId="77777777" w:rsidR="002100AC" w:rsidRPr="00A15BDE" w:rsidRDefault="002100AC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1ED9C1" w14:textId="77777777" w:rsidR="002100AC" w:rsidRPr="00A15BDE" w:rsidRDefault="002100AC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94A140" w14:textId="77777777" w:rsidR="002100AC" w:rsidRPr="00A15BDE" w:rsidRDefault="002100AC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FAC972" w14:textId="77777777" w:rsidR="002100AC" w:rsidRPr="00A15BDE" w:rsidRDefault="002100AC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2100AC" w:rsidRPr="00A15BDE" w14:paraId="57EB89B0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93378" w14:textId="77777777" w:rsidR="002100AC" w:rsidRPr="00A15BDE" w:rsidRDefault="002100AC" w:rsidP="000D3DF0">
            <w:pPr>
              <w:spacing w:line="360" w:lineRule="auto"/>
            </w:pPr>
            <w:r w:rsidRPr="00A15BDE">
              <w:t xml:space="preserve">Intercept 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4886C5" w14:textId="77777777" w:rsidR="002100AC" w:rsidRPr="00A15BDE" w:rsidRDefault="002100AC" w:rsidP="000D3DF0">
            <w:pPr>
              <w:spacing w:line="360" w:lineRule="auto"/>
            </w:pPr>
            <w:r w:rsidRPr="00A15BDE">
              <w:t>3.3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66F6ED" w14:textId="77777777" w:rsidR="002100AC" w:rsidRPr="00A15BDE" w:rsidRDefault="002100AC" w:rsidP="000D3DF0">
            <w:pPr>
              <w:spacing w:line="360" w:lineRule="auto"/>
            </w:pPr>
            <w:r w:rsidRPr="00A15BDE">
              <w:t>0.06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1BC741" w14:textId="77777777" w:rsidR="002100AC" w:rsidRPr="00A15BDE" w:rsidRDefault="002100AC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B7C47C" w14:textId="77777777" w:rsidR="002100AC" w:rsidRPr="00A15BDE" w:rsidRDefault="002100AC" w:rsidP="000D3DF0">
            <w:pPr>
              <w:spacing w:line="360" w:lineRule="auto"/>
            </w:pPr>
            <w:r w:rsidRPr="00A15BDE">
              <w:t>48.7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F9818B" w14:textId="77777777" w:rsidR="002100AC" w:rsidRPr="00A15BDE" w:rsidRDefault="002100AC" w:rsidP="000D3DF0">
            <w:pPr>
              <w:spacing w:line="360" w:lineRule="auto"/>
            </w:pPr>
            <w:r w:rsidRPr="00A15BDE">
              <w:t>&lt; 2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2100AC" w:rsidRPr="00A15BDE" w14:paraId="35B9C79B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F6C3" w14:textId="77777777" w:rsidR="002100AC" w:rsidRPr="00A15BDE" w:rsidRDefault="002100AC" w:rsidP="000D3DF0">
            <w:pPr>
              <w:spacing w:line="360" w:lineRule="auto"/>
            </w:pPr>
            <w:r w:rsidRPr="00A15BDE">
              <w:t>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CC057CD" w14:textId="77777777" w:rsidR="002100AC" w:rsidRPr="00A15BDE" w:rsidRDefault="002100AC" w:rsidP="000D3DF0">
            <w:pPr>
              <w:spacing w:line="360" w:lineRule="auto"/>
            </w:pPr>
            <w:r w:rsidRPr="00A15BDE">
              <w:t>0.6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53FD3" w14:textId="77777777" w:rsidR="002100AC" w:rsidRPr="00A15BDE" w:rsidRDefault="002100AC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09E3EDE" w14:textId="77777777" w:rsidR="002100AC" w:rsidRPr="00A15BDE" w:rsidRDefault="002100AC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1DEB3DA" w14:textId="77777777" w:rsidR="002100AC" w:rsidRPr="00A15BDE" w:rsidRDefault="002100AC" w:rsidP="000D3DF0">
            <w:pPr>
              <w:spacing w:line="360" w:lineRule="auto"/>
            </w:pPr>
            <w:r w:rsidRPr="00A15BDE">
              <w:t>5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A66692" w14:textId="77777777" w:rsidR="002100AC" w:rsidRPr="00A15BDE" w:rsidRDefault="002100AC" w:rsidP="000D3DF0">
            <w:pPr>
              <w:spacing w:line="360" w:lineRule="auto"/>
            </w:pPr>
            <w:r w:rsidRPr="00A15BDE">
              <w:t>9.5 *10</w:t>
            </w:r>
            <w:r w:rsidRPr="00A15BDE">
              <w:rPr>
                <w:vertAlign w:val="superscript"/>
              </w:rPr>
              <w:t>-7</w:t>
            </w:r>
          </w:p>
        </w:tc>
      </w:tr>
      <w:tr w:rsidR="002100AC" w:rsidRPr="00A15BDE" w14:paraId="71304ED2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B539C" w14:textId="77777777" w:rsidR="002100AC" w:rsidRPr="00A15BDE" w:rsidRDefault="002100AC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0335A65" w14:textId="77777777" w:rsidR="002100AC" w:rsidRPr="00A15BDE" w:rsidRDefault="002100AC" w:rsidP="000D3DF0">
            <w:pPr>
              <w:spacing w:line="360" w:lineRule="auto"/>
            </w:pPr>
            <w:r w:rsidRPr="00A15BDE">
              <w:t>-0.5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F9C8C" w14:textId="77777777" w:rsidR="002100AC" w:rsidRPr="00A15BDE" w:rsidRDefault="002100AC" w:rsidP="000D3DF0">
            <w:pPr>
              <w:spacing w:line="360" w:lineRule="auto"/>
            </w:pPr>
            <w:r w:rsidRPr="00A15BDE">
              <w:t>0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C5881D" w14:textId="77777777" w:rsidR="002100AC" w:rsidRPr="00A15BDE" w:rsidRDefault="002100AC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03B80B" w14:textId="77777777" w:rsidR="002100AC" w:rsidRPr="00A15BDE" w:rsidRDefault="002100AC" w:rsidP="000D3DF0">
            <w:pPr>
              <w:spacing w:line="360" w:lineRule="auto"/>
            </w:pPr>
            <w:r w:rsidRPr="00A15BDE">
              <w:t>-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B87368" w14:textId="77777777" w:rsidR="002100AC" w:rsidRPr="00A15BDE" w:rsidRDefault="002100AC" w:rsidP="000D3DF0">
            <w:pPr>
              <w:spacing w:line="360" w:lineRule="auto"/>
            </w:pPr>
            <w:r w:rsidRPr="00A15BDE">
              <w:t>1.4 *10</w:t>
            </w:r>
            <w:r w:rsidRPr="00A15BDE">
              <w:rPr>
                <w:vertAlign w:val="superscript"/>
              </w:rPr>
              <w:t>-4</w:t>
            </w:r>
          </w:p>
        </w:tc>
      </w:tr>
      <w:tr w:rsidR="002100AC" w:rsidRPr="00A15BDE" w14:paraId="476D2A84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CB9A9" w14:textId="77777777" w:rsidR="002100AC" w:rsidRPr="00A15BDE" w:rsidRDefault="002100AC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7B6D79" w14:textId="77777777" w:rsidR="002100AC" w:rsidRPr="00A15BDE" w:rsidRDefault="002100AC" w:rsidP="000D3DF0">
            <w:pPr>
              <w:spacing w:line="360" w:lineRule="auto"/>
            </w:pPr>
            <w:r w:rsidRPr="00A15BDE">
              <w:t>0.8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39612" w14:textId="77777777" w:rsidR="002100AC" w:rsidRPr="00A15BDE" w:rsidRDefault="002100AC" w:rsidP="000D3DF0">
            <w:pPr>
              <w:spacing w:line="360" w:lineRule="auto"/>
            </w:pPr>
            <w:r w:rsidRPr="00A15BDE">
              <w:t>0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410595" w14:textId="77777777" w:rsidR="002100AC" w:rsidRPr="00A15BDE" w:rsidRDefault="002100AC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80052F" w14:textId="77777777" w:rsidR="002100AC" w:rsidRPr="00A15BDE" w:rsidRDefault="002100AC" w:rsidP="000D3DF0">
            <w:pPr>
              <w:spacing w:line="360" w:lineRule="auto"/>
            </w:pPr>
            <w:r w:rsidRPr="00A15BDE">
              <w:t>7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53D708" w14:textId="77777777" w:rsidR="002100AC" w:rsidRPr="00A15BDE" w:rsidRDefault="002100AC" w:rsidP="000D3DF0">
            <w:pPr>
              <w:spacing w:line="360" w:lineRule="auto"/>
            </w:pPr>
            <w:r w:rsidRPr="00A15BDE">
              <w:t>7.2 *10</w:t>
            </w:r>
            <w:r w:rsidRPr="00A15BDE">
              <w:rPr>
                <w:vertAlign w:val="superscript"/>
              </w:rPr>
              <w:t>-9</w:t>
            </w:r>
          </w:p>
        </w:tc>
      </w:tr>
      <w:tr w:rsidR="002100AC" w:rsidRPr="00A15BDE" w14:paraId="34EC5F3B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4F746" w14:textId="77777777" w:rsidR="002100AC" w:rsidRPr="00A15BDE" w:rsidRDefault="002100AC" w:rsidP="000D3DF0">
            <w:pPr>
              <w:spacing w:line="360" w:lineRule="auto"/>
            </w:pPr>
            <w:r w:rsidRPr="00A15BDE">
              <w:t>Pai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8F12CB" w14:textId="77777777" w:rsidR="002100AC" w:rsidRPr="00A15BDE" w:rsidRDefault="002100AC" w:rsidP="000D3DF0">
            <w:pPr>
              <w:spacing w:line="360" w:lineRule="auto"/>
            </w:pPr>
            <w:r w:rsidRPr="00A15BDE">
              <w:t>0.0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0D1D6" w14:textId="77777777" w:rsidR="002100AC" w:rsidRPr="00A15BDE" w:rsidRDefault="002100AC" w:rsidP="000D3DF0">
            <w:pPr>
              <w:spacing w:line="360" w:lineRule="auto"/>
            </w:pPr>
            <w:r w:rsidRPr="00A15BDE"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0EBB4A" w14:textId="77777777" w:rsidR="002100AC" w:rsidRPr="00A15BDE" w:rsidRDefault="002100AC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33B05F" w14:textId="77777777" w:rsidR="002100AC" w:rsidRPr="00A15BDE" w:rsidRDefault="002100AC" w:rsidP="000D3DF0">
            <w:pPr>
              <w:spacing w:line="360" w:lineRule="auto"/>
            </w:pPr>
            <w:r w:rsidRPr="00A15BDE">
              <w:t>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01DF9C" w14:textId="77777777" w:rsidR="002100AC" w:rsidRPr="00A15BDE" w:rsidRDefault="002100AC" w:rsidP="000D3DF0">
            <w:pPr>
              <w:spacing w:line="360" w:lineRule="auto"/>
            </w:pPr>
            <w:r w:rsidRPr="00A15BDE">
              <w:t>0.29</w:t>
            </w:r>
          </w:p>
        </w:tc>
      </w:tr>
      <w:tr w:rsidR="002100AC" w:rsidRPr="00A15BDE" w14:paraId="439744DF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E2223" w14:textId="77777777" w:rsidR="002100AC" w:rsidRPr="00A15BDE" w:rsidRDefault="002100AC" w:rsidP="000D3DF0">
            <w:pPr>
              <w:spacing w:line="360" w:lineRule="auto"/>
            </w:pPr>
            <w:proofErr w:type="gramStart"/>
            <w:r w:rsidRPr="00A15BDE">
              <w:t>C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8409267" w14:textId="77777777" w:rsidR="002100AC" w:rsidRPr="00A15BDE" w:rsidRDefault="002100AC" w:rsidP="000D3DF0">
            <w:pPr>
              <w:spacing w:line="360" w:lineRule="auto"/>
            </w:pPr>
            <w:r w:rsidRPr="00A15BDE">
              <w:t>0.01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D2C4C" w14:textId="77777777" w:rsidR="002100AC" w:rsidRPr="00A15BDE" w:rsidRDefault="002100AC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D91FE6" w14:textId="77777777" w:rsidR="002100AC" w:rsidRPr="00A15BDE" w:rsidRDefault="002100AC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A98E8D" w14:textId="77777777" w:rsidR="002100AC" w:rsidRPr="00A15BDE" w:rsidRDefault="002100AC" w:rsidP="000D3DF0">
            <w:pPr>
              <w:spacing w:line="360" w:lineRule="auto"/>
            </w:pPr>
            <w:r w:rsidRPr="00A15BDE">
              <w:t>0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CE90D6" w14:textId="77777777" w:rsidR="002100AC" w:rsidRPr="00A15BDE" w:rsidRDefault="002100AC" w:rsidP="000D3DF0">
            <w:pPr>
              <w:spacing w:line="360" w:lineRule="auto"/>
            </w:pPr>
            <w:r w:rsidRPr="00A15BDE">
              <w:t>0.69</w:t>
            </w:r>
          </w:p>
        </w:tc>
      </w:tr>
      <w:tr w:rsidR="002100AC" w:rsidRPr="00A15BDE" w14:paraId="021937FD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A04C4" w14:textId="77777777" w:rsidR="002100AC" w:rsidRPr="00A15BDE" w:rsidRDefault="002100AC" w:rsidP="000D3DF0">
            <w:pPr>
              <w:spacing w:line="360" w:lineRule="auto"/>
            </w:pPr>
            <w:proofErr w:type="gramStart"/>
            <w:r w:rsidRPr="00A15BDE">
              <w:t>D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5D5A04E" w14:textId="77777777" w:rsidR="002100AC" w:rsidRPr="00A15BDE" w:rsidRDefault="002100AC" w:rsidP="000D3DF0">
            <w:pPr>
              <w:spacing w:line="360" w:lineRule="auto"/>
            </w:pPr>
            <w:r w:rsidRPr="00A15BDE">
              <w:t>-0.04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3A6A6" w14:textId="77777777" w:rsidR="002100AC" w:rsidRPr="00A15BDE" w:rsidRDefault="002100AC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CD381A" w14:textId="77777777" w:rsidR="002100AC" w:rsidRPr="00A15BDE" w:rsidRDefault="002100AC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EDF26B" w14:textId="77777777" w:rsidR="002100AC" w:rsidRPr="00A15BDE" w:rsidRDefault="002100AC" w:rsidP="000D3DF0">
            <w:pPr>
              <w:spacing w:line="360" w:lineRule="auto"/>
            </w:pPr>
            <w:r w:rsidRPr="00A15BDE">
              <w:t>-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479DCD1" w14:textId="77777777" w:rsidR="002100AC" w:rsidRPr="00A15BDE" w:rsidRDefault="002100AC" w:rsidP="000D3DF0">
            <w:pPr>
              <w:spacing w:line="360" w:lineRule="auto"/>
            </w:pPr>
            <w:r w:rsidRPr="00A15BDE">
              <w:t>0.26</w:t>
            </w:r>
          </w:p>
        </w:tc>
      </w:tr>
      <w:tr w:rsidR="002100AC" w:rsidRPr="00A15BDE" w14:paraId="0CA017DC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59458" w14:textId="77777777" w:rsidR="002100AC" w:rsidRPr="00A15BDE" w:rsidRDefault="002100AC" w:rsidP="000D3DF0">
            <w:pPr>
              <w:spacing w:line="360" w:lineRule="auto"/>
            </w:pPr>
            <w:proofErr w:type="gramStart"/>
            <w:r w:rsidRPr="00A15BDE">
              <w:t>N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98A69F" w14:textId="77777777" w:rsidR="002100AC" w:rsidRPr="00A15BDE" w:rsidRDefault="002100AC" w:rsidP="000D3DF0">
            <w:pPr>
              <w:spacing w:line="360" w:lineRule="auto"/>
            </w:pPr>
            <w:r w:rsidRPr="00A15BDE">
              <w:t>0.00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D0A83" w14:textId="77777777" w:rsidR="002100AC" w:rsidRPr="00A15BDE" w:rsidRDefault="002100AC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C91AE1" w14:textId="77777777" w:rsidR="002100AC" w:rsidRPr="00A15BDE" w:rsidRDefault="002100AC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191B09" w14:textId="77777777" w:rsidR="002100AC" w:rsidRPr="00A15BDE" w:rsidRDefault="002100AC" w:rsidP="000D3DF0">
            <w:pPr>
              <w:spacing w:line="360" w:lineRule="auto"/>
            </w:pPr>
            <w:r w:rsidRPr="00A15BDE">
              <w:t>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2ECDF5" w14:textId="77777777" w:rsidR="002100AC" w:rsidRPr="00A15BDE" w:rsidRDefault="002100AC" w:rsidP="000D3DF0">
            <w:pPr>
              <w:spacing w:line="360" w:lineRule="auto"/>
            </w:pPr>
            <w:r w:rsidRPr="00A15BDE">
              <w:t>0.85</w:t>
            </w:r>
          </w:p>
        </w:tc>
      </w:tr>
      <w:tr w:rsidR="002100AC" w:rsidRPr="00A15BDE" w14:paraId="42C4C2BD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FFCF4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4581907" w14:textId="77777777" w:rsidR="002100AC" w:rsidRPr="00A15BDE" w:rsidRDefault="002100AC" w:rsidP="000D3DF0">
            <w:pPr>
              <w:spacing w:line="360" w:lineRule="auto"/>
            </w:pPr>
          </w:p>
        </w:tc>
      </w:tr>
      <w:tr w:rsidR="002100AC" w:rsidRPr="00A15BDE" w14:paraId="14D3DB3A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F920C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42917B" w14:textId="77777777" w:rsidR="002100AC" w:rsidRPr="00A15BDE" w:rsidRDefault="002100AC" w:rsidP="000D3DF0">
            <w:pPr>
              <w:spacing w:line="360" w:lineRule="auto"/>
            </w:pPr>
            <w:r w:rsidRPr="00A15BDE">
              <w:t>Random effects:</w:t>
            </w:r>
          </w:p>
        </w:tc>
      </w:tr>
      <w:tr w:rsidR="002100AC" w:rsidRPr="00A15BDE" w14:paraId="7123B04D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DF4C0" w14:textId="77777777" w:rsidR="002100AC" w:rsidRPr="00A15BDE" w:rsidRDefault="002100AC" w:rsidP="000D3DF0">
            <w:pPr>
              <w:spacing w:line="360" w:lineRule="auto"/>
            </w:pPr>
            <w:r w:rsidRPr="00A15BDE">
              <w:t>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6F31FD4" w14:textId="77777777" w:rsidR="002100AC" w:rsidRPr="00A15BDE" w:rsidRDefault="002100AC" w:rsidP="000D3DF0">
            <w:pPr>
              <w:spacing w:line="360" w:lineRule="auto"/>
            </w:pPr>
            <w:r w:rsidRPr="00A15BDE">
              <w:t>0.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8EF44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9FE914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BD9B53" w14:textId="77777777" w:rsidR="002100AC" w:rsidRPr="00A15BDE" w:rsidRDefault="002100AC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FCB11E" w14:textId="77777777" w:rsidR="002100AC" w:rsidRPr="00A15BDE" w:rsidRDefault="002100AC" w:rsidP="000D3DF0">
            <w:pPr>
              <w:spacing w:line="360" w:lineRule="auto"/>
            </w:pPr>
          </w:p>
        </w:tc>
      </w:tr>
    </w:tbl>
    <w:p w14:paraId="68805909" w14:textId="77777777" w:rsidR="007C2F85" w:rsidRDefault="002100AC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AC"/>
    <w:rsid w:val="002100AC"/>
    <w:rsid w:val="002C1BFF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7A0978"/>
  <w15:chartTrackingRefBased/>
  <w15:docId w15:val="{04F8D136-6DD4-FA43-87BE-8F643BF1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0A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0AC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7:00Z</dcterms:created>
  <dcterms:modified xsi:type="dcterms:W3CDTF">2022-06-06T15:48:00Z</dcterms:modified>
</cp:coreProperties>
</file>